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F15E2" w14:textId="31DA2E7C" w:rsidR="00B30E75" w:rsidRDefault="00B929E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2</w:t>
      </w:r>
      <w:r>
        <w:rPr>
          <w:rFonts w:ascii="Arial" w:hAnsi="Arial" w:cs="Arial"/>
          <w:color w:val="000000"/>
          <w:sz w:val="22"/>
          <w:szCs w:val="22"/>
        </w:rPr>
        <w:t>. Age groups of people from which RSV genomes were derived between 2015 and 2022.</w:t>
      </w:r>
    </w:p>
    <w:p w14:paraId="70937842" w14:textId="77777777" w:rsidR="00B929EB" w:rsidRDefault="00B929EB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4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B929EB" w:rsidRPr="00B929EB" w14:paraId="7C58C06B" w14:textId="77777777" w:rsidTr="00B929EB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5F19F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35127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D30B1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1C2E1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DFDA5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8567F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AF86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8CFC6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07D3E5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</w:tr>
      <w:tr w:rsidR="00B929EB" w:rsidRPr="00B929EB" w14:paraId="0078E679" w14:textId="77777777" w:rsidTr="00B929EB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ACCF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628ED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CD60E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C9547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7957D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ECE4E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D3D69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9AC06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95BF0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1</w:t>
            </w:r>
          </w:p>
        </w:tc>
      </w:tr>
      <w:tr w:rsidR="00B929EB" w:rsidRPr="00B929EB" w14:paraId="57A41DEF" w14:textId="77777777" w:rsidTr="00B929EB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E731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ween 5 and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22FF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710A3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62B5D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A42B6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E153D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185D4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7C020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2689C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B929EB" w:rsidRPr="00B929EB" w14:paraId="39866168" w14:textId="77777777" w:rsidTr="00B929EB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D3E01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ween 19 and 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08095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1B444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D49E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8FB6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1B27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8D4B4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4C3E6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C2579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</w:tr>
      <w:tr w:rsidR="00B929EB" w:rsidRPr="00B929EB" w14:paraId="7AD322A6" w14:textId="77777777" w:rsidTr="00B929EB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3B370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 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7B5A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11CD7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C351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E0DD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60AC8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88967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BF9BA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82F16" w14:textId="77777777" w:rsidR="00B929EB" w:rsidRPr="00B929EB" w:rsidRDefault="00B929EB" w:rsidP="00B929E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929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</w:tbl>
    <w:p w14:paraId="4521FD7A" w14:textId="77777777" w:rsidR="00B929EB" w:rsidRPr="00B929EB" w:rsidRDefault="00B929EB" w:rsidP="00B929EB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35BA55C" w14:textId="77777777" w:rsidR="00B929EB" w:rsidRDefault="00B929EB"/>
    <w:sectPr w:rsidR="00B92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EB"/>
    <w:rsid w:val="00007370"/>
    <w:rsid w:val="00426769"/>
    <w:rsid w:val="00954224"/>
    <w:rsid w:val="00B30E75"/>
    <w:rsid w:val="00B929EB"/>
    <w:rsid w:val="00D55538"/>
    <w:rsid w:val="00DD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CF2E"/>
  <w15:chartTrackingRefBased/>
  <w15:docId w15:val="{517D293C-A868-C547-81AA-0186B16B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29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5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24-06-10T21:53:00Z</dcterms:created>
  <dcterms:modified xsi:type="dcterms:W3CDTF">2024-06-10T21:54:00Z</dcterms:modified>
</cp:coreProperties>
</file>